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E6239" w14:textId="4EAAFABC" w:rsidR="004B3C99" w:rsidRDefault="004B3C99" w:rsidP="004B3C99">
      <w:pPr>
        <w:jc w:val="both"/>
        <w:rPr>
          <w:rFonts w:ascii="Arial" w:hAnsi="Arial" w:cs="Arial"/>
          <w:b/>
          <w:szCs w:val="20"/>
          <w:lang w:val="en-US"/>
        </w:rPr>
      </w:pPr>
      <w:r w:rsidRPr="00C11765">
        <w:rPr>
          <w:rFonts w:ascii="Arial" w:hAnsi="Arial" w:cs="Arial"/>
          <w:b/>
          <w:szCs w:val="20"/>
          <w:lang w:val="en-US"/>
        </w:rPr>
        <w:t>Table S2.</w:t>
      </w:r>
      <w:r w:rsidRPr="00C37B96">
        <w:rPr>
          <w:rFonts w:ascii="Arial" w:hAnsi="Arial" w:cs="Arial"/>
          <w:b/>
          <w:szCs w:val="20"/>
          <w:lang w:val="en-US"/>
        </w:rPr>
        <w:t xml:space="preserve"> </w:t>
      </w:r>
      <w:proofErr w:type="spellStart"/>
      <w:r w:rsidRPr="00C37B96">
        <w:rPr>
          <w:rFonts w:ascii="Arial" w:hAnsi="Arial" w:cs="Arial"/>
          <w:b/>
          <w:szCs w:val="20"/>
          <w:lang w:val="en-US"/>
        </w:rPr>
        <w:t>MZmine</w:t>
      </w:r>
      <w:proofErr w:type="spellEnd"/>
      <w:r w:rsidRPr="00C37B96">
        <w:rPr>
          <w:rFonts w:ascii="Arial" w:hAnsi="Arial" w:cs="Arial"/>
          <w:b/>
          <w:szCs w:val="20"/>
          <w:lang w:val="en-US"/>
        </w:rPr>
        <w:t xml:space="preserve"> 2 data-preprocessing parameters</w:t>
      </w:r>
      <w:r w:rsidR="00C11765" w:rsidRPr="00C11765">
        <w:rPr>
          <w:rFonts w:ascii="Arial" w:hAnsi="Arial" w:cs="Arial"/>
          <w:b/>
          <w:szCs w:val="20"/>
          <w:lang w:val="en-US"/>
        </w:rPr>
        <w:t xml:space="preserve"> </w:t>
      </w:r>
      <w:r w:rsidR="00C11765">
        <w:rPr>
          <w:rFonts w:ascii="Arial" w:hAnsi="Arial" w:cs="Arial"/>
          <w:b/>
          <w:szCs w:val="20"/>
          <w:lang w:val="en-US"/>
        </w:rPr>
        <w:t>for m</w:t>
      </w:r>
      <w:r w:rsidR="00C11765" w:rsidRPr="00C37B96">
        <w:rPr>
          <w:rFonts w:ascii="Arial" w:hAnsi="Arial" w:cs="Arial"/>
          <w:b/>
          <w:szCs w:val="20"/>
          <w:lang w:val="en-US"/>
        </w:rPr>
        <w:t>olecular networking</w:t>
      </w:r>
    </w:p>
    <w:p w14:paraId="4856C12D" w14:textId="77777777" w:rsidR="00D91978" w:rsidRPr="00C37B96" w:rsidRDefault="00D91978" w:rsidP="004B3C99">
      <w:pPr>
        <w:jc w:val="both"/>
        <w:rPr>
          <w:rFonts w:ascii="Arial" w:hAnsi="Arial" w:cs="Arial"/>
          <w:b/>
          <w:szCs w:val="20"/>
          <w:lang w:val="en-US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5"/>
        <w:gridCol w:w="1701"/>
        <w:gridCol w:w="2835"/>
        <w:gridCol w:w="1691"/>
      </w:tblGrid>
      <w:tr w:rsidR="004B3C99" w:rsidRPr="00C11765" w14:paraId="6F49D9ED" w14:textId="77777777" w:rsidTr="00163FC2">
        <w:trPr>
          <w:trHeight w:val="34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FB1853" w14:textId="77777777" w:rsidR="004B3C99" w:rsidRPr="00576FD8" w:rsidRDefault="004B3C99" w:rsidP="00163FC2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576FD8">
              <w:rPr>
                <w:rFonts w:ascii="Arial" w:hAnsi="Arial" w:cs="Arial"/>
                <w:b/>
                <w:sz w:val="20"/>
                <w:szCs w:val="18"/>
                <w:lang w:val="en-US"/>
              </w:rPr>
              <w:t>Step</w:t>
            </w:r>
            <w:r>
              <w:rPr>
                <w:rFonts w:ascii="Arial" w:hAnsi="Arial" w:cs="Arial"/>
                <w:b/>
                <w:sz w:val="20"/>
                <w:szCs w:val="18"/>
                <w:lang w:val="en-US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E0E60A" w14:textId="77777777" w:rsidR="004B3C99" w:rsidRPr="00576FD8" w:rsidRDefault="004B3C99" w:rsidP="00163FC2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576FD8">
              <w:rPr>
                <w:rFonts w:ascii="Arial" w:hAnsi="Arial" w:cs="Arial"/>
                <w:b/>
                <w:sz w:val="20"/>
                <w:szCs w:val="18"/>
                <w:lang w:val="en-US"/>
              </w:rPr>
              <w:t>Method</w:t>
            </w:r>
            <w:r>
              <w:rPr>
                <w:rFonts w:ascii="Arial" w:hAnsi="Arial" w:cs="Arial"/>
                <w:b/>
                <w:sz w:val="20"/>
                <w:szCs w:val="18"/>
                <w:lang w:val="en-US"/>
              </w:rPr>
              <w:t>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E60F2E" w14:textId="77777777" w:rsidR="004B3C99" w:rsidRPr="00576FD8" w:rsidRDefault="004B3C99" w:rsidP="00163FC2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576FD8">
              <w:rPr>
                <w:rFonts w:ascii="Arial" w:hAnsi="Arial" w:cs="Arial"/>
                <w:b/>
                <w:sz w:val="20"/>
                <w:szCs w:val="18"/>
                <w:lang w:val="en-US"/>
              </w:rPr>
              <w:t>Parameters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E15A16" w14:textId="77777777" w:rsidR="004B3C99" w:rsidRPr="00576FD8" w:rsidRDefault="004B3C99" w:rsidP="00163FC2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576FD8">
              <w:rPr>
                <w:rFonts w:ascii="Arial" w:hAnsi="Arial" w:cs="Arial"/>
                <w:b/>
                <w:sz w:val="20"/>
                <w:szCs w:val="18"/>
                <w:lang w:val="en-US"/>
              </w:rPr>
              <w:t>Values</w:t>
            </w:r>
          </w:p>
        </w:tc>
      </w:tr>
      <w:tr w:rsidR="004B3C99" w:rsidRPr="00C11765" w14:paraId="47106CD1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3A546D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Mass detect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C5D932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2A6040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Noise level MS1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BB78A7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4B3C99" w:rsidRPr="00C11765" w14:paraId="0C2637F5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B7912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09E01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A4683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Noise level M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FC145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4B3C99" w14:paraId="354F680C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3D633C" w14:textId="1AEBAB7F" w:rsidR="004B3C99" w:rsidRPr="00FC221A" w:rsidRDefault="00C11765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</w:t>
            </w:r>
            <w:r w:rsidR="004B3C99"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hromatogram build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14B53D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ADA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9A0BB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inimum group size of scan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7E8EB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4B3C99" w14:paraId="5520F38C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425764AF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DBE5CA0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31CD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Group intensity threshol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70D9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3000</w:t>
            </w:r>
          </w:p>
        </w:tc>
      </w:tr>
      <w:tr w:rsidR="004B3C99" w14:paraId="265387DF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6C2C1CF8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360517F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7BA2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inimum highest intensi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D17D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4000</w:t>
            </w:r>
          </w:p>
        </w:tc>
      </w:tr>
      <w:tr w:rsidR="004B3C99" w14:paraId="29C8243D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903938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016EC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C460F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/z toleranc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87D9F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5 (20 ppm)</w:t>
            </w:r>
          </w:p>
        </w:tc>
      </w:tr>
      <w:tr w:rsidR="004B3C99" w14:paraId="59D7F470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230C14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Deconvolu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9345E4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ADAP Wavelets algorith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D0197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S/N threshold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2B575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4B3C99" w14:paraId="1829B20B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4CC94999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1195569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8D64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inimum feature heigh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EC8E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4000</w:t>
            </w:r>
          </w:p>
        </w:tc>
      </w:tr>
      <w:tr w:rsidR="004B3C99" w14:paraId="6886AC15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12A01B27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33E61C4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5154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Coefficient/area threshol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D509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20</w:t>
            </w:r>
          </w:p>
        </w:tc>
      </w:tr>
      <w:tr w:rsidR="004B3C99" w14:paraId="3D9344FD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11849E76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7BFDFDF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4109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Peak duration rang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B3A4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 – 1 min</w:t>
            </w:r>
          </w:p>
        </w:tc>
      </w:tr>
      <w:tr w:rsidR="004B3C99" w14:paraId="6F3BE049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CA7068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71F18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0C958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 xml:space="preserve">R </w:t>
            </w: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wavelet rang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8DE7B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 – 0.07 min</w:t>
            </w:r>
          </w:p>
        </w:tc>
      </w:tr>
      <w:tr w:rsidR="004B3C99" w14:paraId="443086D6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1834EC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MS2 scans paire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B32ADC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00DB1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/z toleranc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A1BFD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 Da</w:t>
            </w:r>
          </w:p>
        </w:tc>
      </w:tr>
      <w:tr w:rsidR="004B3C99" w14:paraId="31182281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B195FD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D3C101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0491D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oleranc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199DA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 min</w:t>
            </w:r>
          </w:p>
        </w:tc>
      </w:tr>
      <w:tr w:rsidR="004B3C99" w14:paraId="740F13B5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F06E55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Isotopologue</w:t>
            </w:r>
            <w:proofErr w:type="spellEnd"/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roupin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C56095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Isotopic peak grouper algorith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72CB0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/z toleranc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A3FD0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5 (20 ppm)</w:t>
            </w:r>
          </w:p>
        </w:tc>
      </w:tr>
      <w:tr w:rsidR="004B3C99" w14:paraId="615EC411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3FE6B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4057E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39C94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oleranc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A84A0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 min</w:t>
            </w:r>
          </w:p>
        </w:tc>
      </w:tr>
      <w:tr w:rsidR="004B3C99" w14:paraId="40DBDC94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94B2A2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Filterin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95A29A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Feature list rows filt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BDF2A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Retention time rang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D1358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1 – 14 min</w:t>
            </w:r>
          </w:p>
        </w:tc>
      </w:tr>
      <w:tr w:rsidR="004B3C99" w:rsidRPr="00A30B4E" w14:paraId="7D840B10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A9E9CA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AC3ED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B10E6" w14:textId="77777777" w:rsidR="004B3C99" w:rsidRPr="008B4451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4451">
              <w:rPr>
                <w:rFonts w:ascii="Arial" w:hAnsi="Arial" w:cs="Arial"/>
                <w:b/>
                <w:sz w:val="20"/>
                <w:szCs w:val="20"/>
                <w:lang w:val="en-US"/>
              </w:rPr>
              <w:t>Keep only peaks with MS2 scan</w:t>
            </w:r>
          </w:p>
        </w:tc>
      </w:tr>
      <w:tr w:rsidR="004B3C99" w14:paraId="29D6E935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A957E7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Peak alignm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9E12C1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Join aligner modu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26E25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/z toleranc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88158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5 (20 ppm)</w:t>
            </w:r>
          </w:p>
        </w:tc>
      </w:tr>
      <w:tr w:rsidR="004B3C99" w14:paraId="674A03A5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34BD60BC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034D4E7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7C21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Weight for m/z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F281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4B3C99" w14:paraId="6D319315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1D7AC768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A409AEE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4E23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oleranc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7EF6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min</w:t>
            </w:r>
          </w:p>
        </w:tc>
      </w:tr>
      <w:tr w:rsidR="004B3C99" w14:paraId="7662BC27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4862A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BC4B6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65096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eight for </w:t>
            </w:r>
            <w:proofErr w:type="spellStart"/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E557F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4B3C99" w14:paraId="44D8962B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D92E43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Gap fill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09130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EB7E8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/z toleranc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1EE1C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5 (20 ppm)</w:t>
            </w:r>
          </w:p>
        </w:tc>
      </w:tr>
      <w:tr w:rsidR="004B3C99" w14:paraId="4DC4D39D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05BBF9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091CD2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A36435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oleranc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47F667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min</w:t>
            </w:r>
          </w:p>
        </w:tc>
      </w:tr>
    </w:tbl>
    <w:p w14:paraId="0DAD76AC" w14:textId="12F7142A" w:rsidR="004B3C99" w:rsidRDefault="004B3C99">
      <w:pPr>
        <w:rPr>
          <w:b/>
          <w:sz w:val="24"/>
          <w:u w:val="single"/>
          <w:lang w:val="en-US"/>
        </w:rPr>
      </w:pPr>
    </w:p>
    <w:p w14:paraId="2BCD58D7" w14:textId="7FD5F1D0" w:rsidR="004B3C99" w:rsidRDefault="004B3C99">
      <w:pPr>
        <w:rPr>
          <w:b/>
          <w:sz w:val="24"/>
          <w:u w:val="single"/>
          <w:lang w:val="en-US"/>
        </w:rPr>
      </w:pPr>
    </w:p>
    <w:p w14:paraId="4DAAC43A" w14:textId="2B36D517" w:rsidR="004B3C99" w:rsidRDefault="004B3C99">
      <w:pPr>
        <w:rPr>
          <w:b/>
          <w:sz w:val="24"/>
          <w:u w:val="single"/>
          <w:lang w:val="en-US"/>
        </w:rPr>
      </w:pPr>
    </w:p>
    <w:p w14:paraId="71999C09" w14:textId="2D03E674" w:rsidR="004B3C99" w:rsidRDefault="004B3C99">
      <w:pPr>
        <w:rPr>
          <w:b/>
          <w:sz w:val="24"/>
          <w:u w:val="single"/>
          <w:lang w:val="en-US"/>
        </w:rPr>
      </w:pPr>
    </w:p>
    <w:p w14:paraId="09ACBA40" w14:textId="4271CF04" w:rsidR="004B3C99" w:rsidRDefault="004B3C99">
      <w:pPr>
        <w:rPr>
          <w:b/>
          <w:sz w:val="24"/>
          <w:u w:val="single"/>
          <w:lang w:val="en-US"/>
        </w:rPr>
      </w:pPr>
    </w:p>
    <w:p w14:paraId="231F94E9" w14:textId="0DA07AED" w:rsidR="004B3C99" w:rsidRDefault="004B3C99">
      <w:pPr>
        <w:rPr>
          <w:b/>
          <w:sz w:val="24"/>
          <w:u w:val="single"/>
          <w:lang w:val="en-US"/>
        </w:rPr>
      </w:pPr>
    </w:p>
    <w:p w14:paraId="60988620" w14:textId="565E6406" w:rsidR="004B3C99" w:rsidRDefault="004B3C99">
      <w:pPr>
        <w:rPr>
          <w:b/>
          <w:sz w:val="24"/>
          <w:u w:val="single"/>
          <w:lang w:val="en-US"/>
        </w:rPr>
      </w:pPr>
    </w:p>
    <w:p w14:paraId="7E301151" w14:textId="15155A26" w:rsidR="004B3C99" w:rsidRDefault="004B3C99">
      <w:pPr>
        <w:rPr>
          <w:b/>
          <w:sz w:val="24"/>
          <w:u w:val="single"/>
          <w:lang w:val="en-US"/>
        </w:rPr>
      </w:pPr>
    </w:p>
    <w:p w14:paraId="6F3011E2" w14:textId="77777777" w:rsidR="004B3C99" w:rsidRDefault="004B3C99">
      <w:pPr>
        <w:rPr>
          <w:b/>
          <w:sz w:val="24"/>
          <w:u w:val="single"/>
          <w:lang w:val="en-US"/>
        </w:rPr>
      </w:pPr>
    </w:p>
    <w:p w14:paraId="724CE78F" w14:textId="77777777" w:rsidR="00890A3F" w:rsidRPr="00D272EA" w:rsidRDefault="00890A3F" w:rsidP="00890A3F">
      <w:pPr>
        <w:spacing w:after="0" w:line="480" w:lineRule="auto"/>
        <w:jc w:val="both"/>
        <w:rPr>
          <w:sz w:val="24"/>
          <w:lang w:val="en-US"/>
        </w:rPr>
      </w:pPr>
    </w:p>
    <w:p w14:paraId="171B537D" w14:textId="3FB65BC5" w:rsidR="0063267A" w:rsidRPr="004B4B7D" w:rsidRDefault="0063267A" w:rsidP="004B4B7D">
      <w:pPr>
        <w:rPr>
          <w:rFonts w:ascii="Arial" w:hAnsi="Arial" w:cs="Arial"/>
          <w:lang w:val="en-GB"/>
        </w:rPr>
      </w:pPr>
    </w:p>
    <w:sectPr w:rsidR="0063267A" w:rsidRPr="004B4B7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A3F"/>
    <w:rsid w:val="00347778"/>
    <w:rsid w:val="004B3C99"/>
    <w:rsid w:val="004B4B7D"/>
    <w:rsid w:val="004F3826"/>
    <w:rsid w:val="00571A62"/>
    <w:rsid w:val="0063267A"/>
    <w:rsid w:val="00843CDB"/>
    <w:rsid w:val="00890A3F"/>
    <w:rsid w:val="00A30B4E"/>
    <w:rsid w:val="00A94581"/>
    <w:rsid w:val="00AE2E15"/>
    <w:rsid w:val="00B25090"/>
    <w:rsid w:val="00B52B61"/>
    <w:rsid w:val="00BD107C"/>
    <w:rsid w:val="00BD57DE"/>
    <w:rsid w:val="00C11765"/>
    <w:rsid w:val="00C37B96"/>
    <w:rsid w:val="00CD4E5A"/>
    <w:rsid w:val="00CE4890"/>
    <w:rsid w:val="00D272EA"/>
    <w:rsid w:val="00D91978"/>
    <w:rsid w:val="00D95D9A"/>
    <w:rsid w:val="00DA3026"/>
    <w:rsid w:val="00DD5B85"/>
    <w:rsid w:val="00EC2EE4"/>
    <w:rsid w:val="00ED3A64"/>
    <w:rsid w:val="00EE1114"/>
    <w:rsid w:val="00FF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2E3001"/>
  <w15:chartTrackingRefBased/>
  <w15:docId w15:val="{289D4237-2556-4B90-BC68-72A4CFA55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A3F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90A3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95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5D9A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5-04T16:02:00Z</dcterms:created>
  <dcterms:modified xsi:type="dcterms:W3CDTF">2020-05-04T16:47:00Z</dcterms:modified>
</cp:coreProperties>
</file>